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1"/>
        <w:tblpPr w:leftFromText="180" w:rightFromText="180" w:vertAnchor="text" w:horzAnchor="page" w:tblpX="2356" w:tblpY="1077"/>
        <w:tblW w:w="5840" w:type="dxa"/>
        <w:tblLook w:val="04A0" w:firstRow="1" w:lastRow="0" w:firstColumn="1" w:lastColumn="0" w:noHBand="0" w:noVBand="1"/>
      </w:tblPr>
      <w:tblGrid>
        <w:gridCol w:w="2972"/>
        <w:gridCol w:w="1328"/>
        <w:gridCol w:w="1540"/>
      </w:tblGrid>
      <w:tr w:rsidR="0034062C" w:rsidRPr="00F96613" w:rsidTr="00340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4062C" w:rsidRPr="00F96613" w:rsidRDefault="0034062C" w:rsidP="0034062C">
            <w:pPr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 w:rsidRPr="00F96613"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Macro-hg</w:t>
            </w: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 xml:space="preserve"> and hgs</w:t>
            </w:r>
          </w:p>
        </w:tc>
        <w:tc>
          <w:tcPr>
            <w:tcW w:w="1328" w:type="dxa"/>
            <w:noWrap/>
            <w:hideMark/>
          </w:tcPr>
          <w:p w:rsidR="0034062C" w:rsidRPr="00F96613" w:rsidRDefault="0034062C" w:rsidP="003406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 w:rsidRPr="00F96613"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n</w:t>
            </w:r>
          </w:p>
        </w:tc>
        <w:tc>
          <w:tcPr>
            <w:tcW w:w="1540" w:type="dxa"/>
            <w:noWrap/>
            <w:hideMark/>
          </w:tcPr>
          <w:p w:rsidR="0034062C" w:rsidRPr="00F96613" w:rsidRDefault="0034062C" w:rsidP="003406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 w:rsidRPr="00F96613"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%</w:t>
            </w:r>
          </w:p>
        </w:tc>
      </w:tr>
      <w:tr w:rsidR="0034062C" w:rsidRPr="00F96613" w:rsidTr="0034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4062C" w:rsidRPr="00F96613" w:rsidRDefault="0034062C" w:rsidP="0034062C">
            <w:pPr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 w:rsidRPr="00F96613"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L0</w:t>
            </w: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 xml:space="preserve">-L6, M, N, R -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macrohaplotyping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 xml:space="preserve"> (Table 1)</w:t>
            </w:r>
          </w:p>
        </w:tc>
        <w:tc>
          <w:tcPr>
            <w:tcW w:w="1328" w:type="dxa"/>
            <w:noWrap/>
            <w:hideMark/>
          </w:tcPr>
          <w:p w:rsidR="0034062C" w:rsidRPr="00F96613" w:rsidRDefault="0034062C" w:rsidP="00340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426</w:t>
            </w:r>
          </w:p>
        </w:tc>
        <w:tc>
          <w:tcPr>
            <w:tcW w:w="1540" w:type="dxa"/>
            <w:noWrap/>
            <w:hideMark/>
          </w:tcPr>
          <w:p w:rsidR="0034062C" w:rsidRPr="00F96613" w:rsidRDefault="0034062C" w:rsidP="00340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1.7</w:t>
            </w:r>
          </w:p>
        </w:tc>
      </w:tr>
      <w:tr w:rsidR="0034062C" w:rsidRPr="00F96613" w:rsidTr="00340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4062C" w:rsidRPr="00F96613" w:rsidRDefault="0034062C" w:rsidP="0034062C">
            <w:pPr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N-haplotyping (Table 4)</w:t>
            </w:r>
          </w:p>
        </w:tc>
        <w:tc>
          <w:tcPr>
            <w:tcW w:w="1328" w:type="dxa"/>
            <w:noWrap/>
          </w:tcPr>
          <w:p w:rsidR="0034062C" w:rsidRPr="00F96613" w:rsidRDefault="0034062C" w:rsidP="00340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30</w:t>
            </w:r>
          </w:p>
        </w:tc>
        <w:tc>
          <w:tcPr>
            <w:tcW w:w="1540" w:type="dxa"/>
            <w:noWrap/>
          </w:tcPr>
          <w:p w:rsidR="0034062C" w:rsidRPr="00F96613" w:rsidRDefault="0034062C" w:rsidP="00340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1.8</w:t>
            </w:r>
          </w:p>
        </w:tc>
      </w:tr>
      <w:tr w:rsidR="0034062C" w:rsidRPr="00F96613" w:rsidTr="0034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4062C" w:rsidRPr="00F96613" w:rsidRDefault="0034062C" w:rsidP="0034062C">
            <w:pPr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M-haplotyping (Table 4)</w:t>
            </w:r>
          </w:p>
        </w:tc>
        <w:tc>
          <w:tcPr>
            <w:tcW w:w="1328" w:type="dxa"/>
            <w:noWrap/>
          </w:tcPr>
          <w:p w:rsidR="0034062C" w:rsidRPr="00F96613" w:rsidRDefault="0034062C" w:rsidP="00340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20</w:t>
            </w:r>
          </w:p>
        </w:tc>
        <w:tc>
          <w:tcPr>
            <w:tcW w:w="1540" w:type="dxa"/>
            <w:noWrap/>
          </w:tcPr>
          <w:p w:rsidR="0034062C" w:rsidRPr="00F96613" w:rsidRDefault="0034062C" w:rsidP="00340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5.1</w:t>
            </w:r>
          </w:p>
        </w:tc>
      </w:tr>
      <w:tr w:rsidR="0034062C" w:rsidRPr="00F96613" w:rsidTr="00340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4062C" w:rsidRPr="00F96613" w:rsidRDefault="0034062C" w:rsidP="0034062C">
            <w:pPr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R-haplotyping (Table 2)</w:t>
            </w:r>
          </w:p>
        </w:tc>
        <w:tc>
          <w:tcPr>
            <w:tcW w:w="1328" w:type="dxa"/>
            <w:noWrap/>
          </w:tcPr>
          <w:p w:rsidR="0034062C" w:rsidRPr="00F96613" w:rsidRDefault="0034062C" w:rsidP="00340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104</w:t>
            </w:r>
          </w:p>
        </w:tc>
        <w:tc>
          <w:tcPr>
            <w:tcW w:w="1540" w:type="dxa"/>
            <w:noWrap/>
          </w:tcPr>
          <w:p w:rsidR="0034062C" w:rsidRPr="00F96613" w:rsidRDefault="0034062C" w:rsidP="00340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0.5</w:t>
            </w:r>
          </w:p>
        </w:tc>
      </w:tr>
      <w:tr w:rsidR="0034062C" w:rsidRPr="00F96613" w:rsidTr="0034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4062C" w:rsidRPr="00F96613" w:rsidRDefault="0034062C" w:rsidP="0034062C">
            <w:pPr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-H-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subhaplotyping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 xml:space="preserve"> (Table 3)</w:t>
            </w:r>
          </w:p>
        </w:tc>
        <w:tc>
          <w:tcPr>
            <w:tcW w:w="1328" w:type="dxa"/>
            <w:noWrap/>
          </w:tcPr>
          <w:p w:rsidR="0034062C" w:rsidRPr="00F96613" w:rsidRDefault="0034062C" w:rsidP="00340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129</w:t>
            </w:r>
          </w:p>
        </w:tc>
        <w:tc>
          <w:tcPr>
            <w:tcW w:w="1540" w:type="dxa"/>
            <w:noWrap/>
          </w:tcPr>
          <w:p w:rsidR="0034062C" w:rsidRPr="00F96613" w:rsidRDefault="0034062C" w:rsidP="00340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1.2</w:t>
            </w:r>
          </w:p>
        </w:tc>
      </w:tr>
      <w:tr w:rsidR="0034062C" w:rsidRPr="00F96613" w:rsidTr="00340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4062C" w:rsidRPr="00F96613" w:rsidRDefault="0034062C" w:rsidP="0034062C">
            <w:pPr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-U-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subhaplotyping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 xml:space="preserve"> (Table 3)</w:t>
            </w:r>
          </w:p>
        </w:tc>
        <w:tc>
          <w:tcPr>
            <w:tcW w:w="1328" w:type="dxa"/>
            <w:noWrap/>
          </w:tcPr>
          <w:p w:rsidR="0034062C" w:rsidRPr="00F96613" w:rsidRDefault="0034062C" w:rsidP="00340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65</w:t>
            </w:r>
          </w:p>
        </w:tc>
        <w:tc>
          <w:tcPr>
            <w:tcW w:w="1540" w:type="dxa"/>
            <w:noWrap/>
          </w:tcPr>
          <w:p w:rsidR="0034062C" w:rsidRPr="00F96613" w:rsidRDefault="0034062C" w:rsidP="00340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2.0</w:t>
            </w:r>
          </w:p>
        </w:tc>
      </w:tr>
      <w:tr w:rsidR="0034062C" w:rsidRPr="00F96613" w:rsidTr="0034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:rsidR="0034062C" w:rsidRPr="00F96613" w:rsidRDefault="0034062C" w:rsidP="0034062C">
            <w:pPr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-K-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subhaplotyping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 xml:space="preserve"> (Table 3)</w:t>
            </w:r>
          </w:p>
        </w:tc>
        <w:tc>
          <w:tcPr>
            <w:tcW w:w="1328" w:type="dxa"/>
            <w:noWrap/>
          </w:tcPr>
          <w:p w:rsidR="0034062C" w:rsidRPr="00F96613" w:rsidRDefault="0034062C" w:rsidP="00340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60</w:t>
            </w:r>
          </w:p>
        </w:tc>
        <w:tc>
          <w:tcPr>
            <w:tcW w:w="1540" w:type="dxa"/>
            <w:noWrap/>
          </w:tcPr>
          <w:p w:rsidR="0034062C" w:rsidRPr="00F96613" w:rsidRDefault="0034062C" w:rsidP="00340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3.4</w:t>
            </w:r>
          </w:p>
        </w:tc>
      </w:tr>
      <w:tr w:rsidR="0034062C" w:rsidRPr="00F96613" w:rsidTr="00340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4062C" w:rsidRPr="00F96613" w:rsidRDefault="0034062C" w:rsidP="0034062C">
            <w:pPr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-J-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subhaplotyping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 xml:space="preserve"> (Table 3)</w:t>
            </w:r>
          </w:p>
        </w:tc>
        <w:tc>
          <w:tcPr>
            <w:tcW w:w="1328" w:type="dxa"/>
            <w:noWrap/>
          </w:tcPr>
          <w:p w:rsidR="0034062C" w:rsidRPr="00F96613" w:rsidRDefault="0034062C" w:rsidP="00340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100</w:t>
            </w:r>
          </w:p>
        </w:tc>
        <w:tc>
          <w:tcPr>
            <w:tcW w:w="1540" w:type="dxa"/>
            <w:noWrap/>
          </w:tcPr>
          <w:p w:rsidR="0034062C" w:rsidRPr="00F96613" w:rsidRDefault="0034062C" w:rsidP="00340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4.6</w:t>
            </w:r>
          </w:p>
        </w:tc>
      </w:tr>
      <w:tr w:rsidR="0034062C" w:rsidRPr="00F96613" w:rsidTr="0034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4062C" w:rsidRPr="00F96613" w:rsidRDefault="0034062C" w:rsidP="0034062C">
            <w:pPr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-T-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subhaplotyping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 xml:space="preserve"> (table 3)</w:t>
            </w:r>
          </w:p>
        </w:tc>
        <w:tc>
          <w:tcPr>
            <w:tcW w:w="1328" w:type="dxa"/>
            <w:noWrap/>
          </w:tcPr>
          <w:p w:rsidR="0034062C" w:rsidRPr="00F96613" w:rsidRDefault="0034062C" w:rsidP="00340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10</w:t>
            </w:r>
          </w:p>
        </w:tc>
        <w:tc>
          <w:tcPr>
            <w:tcW w:w="1540" w:type="dxa"/>
            <w:noWrap/>
          </w:tcPr>
          <w:p w:rsidR="0034062C" w:rsidRPr="00F96613" w:rsidRDefault="0034062C" w:rsidP="00340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a-DK"/>
              </w:rPr>
              <w:t>0.4</w:t>
            </w:r>
          </w:p>
        </w:tc>
      </w:tr>
    </w:tbl>
    <w:p w:rsidR="00E04AC2" w:rsidRPr="0034062C" w:rsidRDefault="0034062C">
      <w:pPr>
        <w:rPr>
          <w:lang w:val="en-US"/>
        </w:rPr>
      </w:pPr>
      <w:r>
        <w:rPr>
          <w:b/>
          <w:lang w:val="en-US"/>
        </w:rPr>
        <w:t>S2 Table.</w:t>
      </w:r>
      <w:r w:rsidR="00E04AC2" w:rsidRPr="00AF22BE">
        <w:rPr>
          <w:b/>
          <w:lang w:val="en-US"/>
        </w:rPr>
        <w:t xml:space="preserve"> </w:t>
      </w:r>
      <w:r w:rsidR="00E04AC2" w:rsidRPr="0034062C">
        <w:rPr>
          <w:lang w:val="en-US"/>
        </w:rPr>
        <w:t>Number and proportion of samples that could not be haplotyped at different steps</w:t>
      </w:r>
      <w:r w:rsidR="00AF22BE" w:rsidRPr="0034062C">
        <w:rPr>
          <w:lang w:val="en-US"/>
        </w:rPr>
        <w:t xml:space="preserve"> </w:t>
      </w:r>
      <w:r w:rsidR="00E04AC2" w:rsidRPr="0034062C">
        <w:rPr>
          <w:lang w:val="en-US"/>
        </w:rPr>
        <w:t>of the haplotyping and sub-haplotyping. In brackets are given the tables that are referred to in the manuscript.</w:t>
      </w:r>
      <w:bookmarkStart w:id="0" w:name="_GoBack"/>
      <w:bookmarkEnd w:id="0"/>
    </w:p>
    <w:sectPr w:rsidR="00E04AC2" w:rsidRPr="0034062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798"/>
    <w:rsid w:val="0034062C"/>
    <w:rsid w:val="00371F2D"/>
    <w:rsid w:val="008D098B"/>
    <w:rsid w:val="009F3E43"/>
    <w:rsid w:val="00A86735"/>
    <w:rsid w:val="00AE5798"/>
    <w:rsid w:val="00AF22BE"/>
    <w:rsid w:val="00BA7B57"/>
    <w:rsid w:val="00E0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CCFF73-307A-4FCC-B7A2-98DFF0D04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798"/>
    <w:rPr>
      <w:rFonts w:ascii="Calibri" w:hAnsi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AE57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ristiansen</dc:creator>
  <cp:keywords/>
  <dc:description/>
  <cp:lastModifiedBy>Paula Hedley</cp:lastModifiedBy>
  <cp:revision>4</cp:revision>
  <dcterms:created xsi:type="dcterms:W3CDTF">2018-10-16T10:26:00Z</dcterms:created>
  <dcterms:modified xsi:type="dcterms:W3CDTF">2018-11-29T13:19:00Z</dcterms:modified>
</cp:coreProperties>
</file>